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8D6" w:rsidRPr="003353E3" w:rsidRDefault="00D078D6" w:rsidP="003353E3">
      <w:pPr>
        <w:pStyle w:val="NoSpacing"/>
        <w:pageBreakBefore/>
        <w:rPr>
          <w:rFonts w:ascii="Times New Roman" w:hAnsi="Times New Roman" w:cs="Times New Roman"/>
          <w:b/>
          <w:sz w:val="24"/>
        </w:rPr>
      </w:pPr>
      <w:proofErr w:type="gramStart"/>
      <w:r w:rsidRPr="003353E3">
        <w:rPr>
          <w:rFonts w:ascii="Times New Roman" w:hAnsi="Times New Roman" w:cs="Times New Roman"/>
          <w:b/>
          <w:sz w:val="24"/>
          <w:szCs w:val="24"/>
        </w:rPr>
        <w:t>Additional</w:t>
      </w:r>
      <w:r w:rsidR="003353E3" w:rsidRPr="003353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1E4D">
        <w:rPr>
          <w:rFonts w:ascii="Times New Roman" w:hAnsi="Times New Roman" w:cs="Times New Roman"/>
          <w:b/>
          <w:sz w:val="24"/>
          <w:szCs w:val="24"/>
        </w:rPr>
        <w:t>t</w:t>
      </w:r>
      <w:r w:rsidR="00A2405B" w:rsidRPr="003353E3">
        <w:rPr>
          <w:rFonts w:ascii="Times New Roman" w:hAnsi="Times New Roman" w:cs="Times New Roman"/>
          <w:b/>
          <w:sz w:val="24"/>
          <w:szCs w:val="24"/>
        </w:rPr>
        <w:t>able 1.</w:t>
      </w:r>
      <w:proofErr w:type="gramEnd"/>
      <w:r w:rsidR="00A2405B" w:rsidRPr="003353E3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3353E3" w:rsidRPr="003353E3">
        <w:rPr>
          <w:rFonts w:ascii="Times New Roman" w:hAnsi="Times New Roman" w:cs="Times New Roman"/>
          <w:b/>
          <w:sz w:val="24"/>
          <w:szCs w:val="24"/>
        </w:rPr>
        <w:t>Network characteristics</w:t>
      </w:r>
      <w:r w:rsidR="003353E3">
        <w:rPr>
          <w:rFonts w:ascii="Times New Roman" w:hAnsi="Times New Roman" w:cs="Times New Roman"/>
          <w:b/>
          <w:sz w:val="24"/>
        </w:rPr>
        <w:t xml:space="preserve"> by tumor location</w:t>
      </w:r>
    </w:p>
    <w:tbl>
      <w:tblPr>
        <w:tblW w:w="10369" w:type="dxa"/>
        <w:jc w:val="center"/>
        <w:tblLook w:val="04A0" w:firstRow="1" w:lastRow="0" w:firstColumn="1" w:lastColumn="0" w:noHBand="0" w:noVBand="1"/>
      </w:tblPr>
      <w:tblGrid>
        <w:gridCol w:w="955"/>
        <w:gridCol w:w="3198"/>
        <w:gridCol w:w="2472"/>
        <w:gridCol w:w="1890"/>
        <w:gridCol w:w="1854"/>
      </w:tblGrid>
      <w:tr w:rsidR="00D078D6" w:rsidRPr="00D078D6" w:rsidTr="00150783">
        <w:trPr>
          <w:trHeight w:val="53"/>
          <w:jc w:val="center"/>
        </w:trPr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8D6" w:rsidRPr="00D078D6" w:rsidRDefault="00D078D6" w:rsidP="00D07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</w:t>
            </w:r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(N=1</w:t>
            </w:r>
            <w:r w:rsidR="00D819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bookmarkStart w:id="0" w:name="_GoBack"/>
            <w:bookmarkEnd w:id="0"/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ximal colon cancer</w:t>
            </w:r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(N=690)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stal colorectal cancer</w:t>
            </w:r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(N=690)</w:t>
            </w:r>
          </w:p>
        </w:tc>
      </w:tr>
      <w:tr w:rsidR="00D078D6" w:rsidRPr="00D078D6" w:rsidTr="00150783">
        <w:trPr>
          <w:gridAfter w:val="2"/>
          <w:wAfter w:w="3744" w:type="dxa"/>
          <w:trHeight w:val="20"/>
          <w:jc w:val="center"/>
        </w:trPr>
        <w:tc>
          <w:tcPr>
            <w:tcW w:w="66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relation network based on binary variables</w:t>
            </w:r>
          </w:p>
        </w:tc>
      </w:tr>
      <w:tr w:rsidR="00D078D6" w:rsidRPr="00D078D6" w:rsidTr="00150783">
        <w:trPr>
          <w:trHeight w:val="63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8D6" w:rsidRPr="00D078D6" w:rsidRDefault="00D078D6" w:rsidP="00D07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node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5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54</w:t>
            </w:r>
          </w:p>
        </w:tc>
      </w:tr>
      <w:tr w:rsidR="00D078D6" w:rsidRPr="00D078D6" w:rsidTr="00150783">
        <w:trPr>
          <w:trHeight w:val="20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8D6" w:rsidRPr="00D078D6" w:rsidRDefault="00D078D6" w:rsidP="00D07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an degre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3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2.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1.0</w:t>
            </w:r>
          </w:p>
        </w:tc>
      </w:tr>
      <w:tr w:rsidR="00D078D6" w:rsidRPr="00D078D6" w:rsidTr="00150783">
        <w:trPr>
          <w:trHeight w:val="20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8D6" w:rsidRPr="00D078D6" w:rsidRDefault="00D078D6" w:rsidP="00D07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edge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2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14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90</w:t>
            </w:r>
          </w:p>
        </w:tc>
      </w:tr>
      <w:tr w:rsidR="00D078D6" w:rsidRPr="00D078D6" w:rsidTr="00150783">
        <w:trPr>
          <w:trHeight w:val="20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8D6" w:rsidRPr="00D078D6" w:rsidRDefault="00D078D6" w:rsidP="00D07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clustering coefficient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0.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0.5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0.32</w:t>
            </w:r>
          </w:p>
        </w:tc>
      </w:tr>
      <w:tr w:rsidR="00D078D6" w:rsidRPr="00D078D6" w:rsidTr="00150783">
        <w:trPr>
          <w:trHeight w:val="20"/>
          <w:jc w:val="center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8D6" w:rsidRPr="00D078D6" w:rsidRDefault="00D078D6" w:rsidP="00D07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78D6" w:rsidRPr="00D078D6" w:rsidRDefault="00D078D6" w:rsidP="00A93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ubs</w:t>
            </w:r>
            <w:r w:rsidRPr="00D078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degree centrality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MSI (0.45)</w:t>
            </w:r>
          </w:p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LH1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(0.43)</w:t>
            </w:r>
          </w:p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ACNA1G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(0.38)</w:t>
            </w:r>
          </w:p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IGF2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(0.38)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Pr="00D078D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OCS1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(0.38)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Pr="00D078D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RABP1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(0.36)</w:t>
            </w:r>
          </w:p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RUNX3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(0.36)</w:t>
            </w:r>
          </w:p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EUROG1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(0.34)</w:t>
            </w:r>
          </w:p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TIL (0.34)</w:t>
            </w:r>
          </w:p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BRAF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(0.30)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Pr="00D078D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DKN1A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(0.26)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br/>
            </w:r>
            <w:proofErr w:type="spellStart"/>
            <w:r w:rsidRPr="00D078D6">
              <w:rPr>
                <w:rFonts w:ascii="Times New Roman" w:eastAsia="Times New Roman" w:hAnsi="Times New Roman" w:cs="Times New Roman"/>
                <w:lang w:val="en-US"/>
              </w:rPr>
              <w:t>Intratumoral</w:t>
            </w:r>
            <w:proofErr w:type="spellEnd"/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D078D6">
              <w:rPr>
                <w:rFonts w:ascii="Times New Roman" w:eastAsia="Times New Roman" w:hAnsi="Times New Roman" w:cs="Times New Roman"/>
                <w:lang w:val="en-US"/>
              </w:rPr>
              <w:t>periglandular</w:t>
            </w:r>
            <w:proofErr w:type="spellEnd"/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reaction (0.2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MSI (0.38)</w:t>
            </w:r>
          </w:p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LH1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(0.36)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Pr="00D078D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RABP1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(0.32)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Pr="00D078D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IGF2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(0.32)</w:t>
            </w:r>
          </w:p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RUNX3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(0.32)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br/>
            </w:r>
            <w:r w:rsidRPr="00D078D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ACNA1G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(0.30)</w:t>
            </w:r>
          </w:p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TIL (0.28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ACNA1G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(0.26)</w:t>
            </w:r>
          </w:p>
        </w:tc>
      </w:tr>
      <w:tr w:rsidR="00D078D6" w:rsidRPr="00D078D6" w:rsidTr="00150783">
        <w:trPr>
          <w:gridAfter w:val="2"/>
          <w:wAfter w:w="3744" w:type="dxa"/>
          <w:trHeight w:val="20"/>
          <w:jc w:val="center"/>
        </w:trPr>
        <w:tc>
          <w:tcPr>
            <w:tcW w:w="66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orrelation network based on selected </w:t>
            </w:r>
            <w:proofErr w:type="spellStart"/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omarkers</w:t>
            </w:r>
            <w:r w:rsidR="00A931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D078D6" w:rsidRPr="00D078D6" w:rsidTr="00150783">
        <w:trPr>
          <w:trHeight w:val="20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8D6" w:rsidRPr="00D078D6" w:rsidRDefault="00D078D6" w:rsidP="00D07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node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</w:tc>
      </w:tr>
      <w:tr w:rsidR="00D078D6" w:rsidRPr="00D078D6" w:rsidTr="00150783">
        <w:trPr>
          <w:trHeight w:val="20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8D6" w:rsidRPr="00D078D6" w:rsidRDefault="00D078D6" w:rsidP="00D07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an degre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13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12.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8.0</w:t>
            </w:r>
          </w:p>
        </w:tc>
      </w:tr>
      <w:tr w:rsidR="00D078D6" w:rsidRPr="00D078D6" w:rsidTr="00150783">
        <w:trPr>
          <w:trHeight w:val="20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8D6" w:rsidRPr="00D078D6" w:rsidRDefault="00D078D6" w:rsidP="00D07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edge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8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55</w:t>
            </w:r>
          </w:p>
        </w:tc>
      </w:tr>
      <w:tr w:rsidR="00D078D6" w:rsidRPr="00D078D6" w:rsidTr="00150783">
        <w:trPr>
          <w:trHeight w:val="20"/>
          <w:jc w:val="center"/>
        </w:trPr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8D6" w:rsidRPr="00D078D6" w:rsidRDefault="00D078D6" w:rsidP="00D07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erage clustering coefficient</w:t>
            </w:r>
          </w:p>
        </w:tc>
        <w:tc>
          <w:tcPr>
            <w:tcW w:w="24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0.83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0.80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0.69</w:t>
            </w:r>
          </w:p>
        </w:tc>
      </w:tr>
      <w:tr w:rsidR="00D078D6" w:rsidRPr="00D078D6" w:rsidTr="00150783">
        <w:trPr>
          <w:trHeight w:val="20"/>
          <w:jc w:val="center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8D6" w:rsidRPr="00D078D6" w:rsidRDefault="00D078D6" w:rsidP="00D07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78D6" w:rsidRPr="00D078D6" w:rsidRDefault="00D078D6" w:rsidP="00A93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ubs</w:t>
            </w:r>
            <w:r w:rsidRPr="00D078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D078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degree centrality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RUNX3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(0.94)</w:t>
            </w:r>
          </w:p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ACNA1G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(0.88)</w:t>
            </w:r>
          </w:p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RABP1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(0.88)</w:t>
            </w:r>
          </w:p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IGF2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(0.88)</w:t>
            </w:r>
          </w:p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LH1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(0.88)</w:t>
            </w:r>
          </w:p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MSI (0.8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LH1</w:t>
            </w:r>
            <w:r w:rsidRPr="00D078D6">
              <w:rPr>
                <w:rFonts w:ascii="Times New Roman" w:eastAsia="Times New Roman" w:hAnsi="Times New Roman" w:cs="Times New Roman"/>
                <w:lang w:val="en-US"/>
              </w:rPr>
              <w:t xml:space="preserve"> (0.88)</w:t>
            </w:r>
          </w:p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MSI (0.88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78D6" w:rsidRPr="00D078D6" w:rsidRDefault="00D078D6" w:rsidP="00D0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078D6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</w:tbl>
    <w:p w:rsidR="00A93109" w:rsidRPr="00CF1C94" w:rsidRDefault="00A93109" w:rsidP="00A93109">
      <w:pPr>
        <w:pStyle w:val="NoSpacing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CF1C9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CF1C94">
        <w:rPr>
          <w:rFonts w:ascii="Times New Roman" w:hAnsi="Times New Roman" w:cs="Times New Roman"/>
          <w:sz w:val="24"/>
        </w:rPr>
        <w:t>Markers</w:t>
      </w:r>
      <w:proofErr w:type="spellEnd"/>
      <w:proofErr w:type="gramEnd"/>
      <w:r w:rsidRPr="00CF1C94">
        <w:rPr>
          <w:rFonts w:ascii="Times New Roman" w:hAnsi="Times New Roman" w:cs="Times New Roman"/>
          <w:sz w:val="24"/>
        </w:rPr>
        <w:t xml:space="preserve"> with degree centrality at or above the 80th percentile in the colorectal cancer network.</w:t>
      </w:r>
    </w:p>
    <w:p w:rsidR="00D078D6" w:rsidRDefault="00A93109" w:rsidP="00EF16B7">
      <w:pPr>
        <w:pStyle w:val="NoSpacing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CF1C9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CF1C94">
        <w:rPr>
          <w:rFonts w:ascii="Times New Roman" w:hAnsi="Times New Roman" w:cs="Times New Roman"/>
          <w:sz w:val="24"/>
        </w:rPr>
        <w:t>Selected</w:t>
      </w:r>
      <w:proofErr w:type="spellEnd"/>
      <w:proofErr w:type="gramEnd"/>
      <w:r w:rsidRPr="00CF1C94">
        <w:rPr>
          <w:rFonts w:ascii="Times New Roman" w:hAnsi="Times New Roman" w:cs="Times New Roman"/>
          <w:sz w:val="24"/>
        </w:rPr>
        <w:t xml:space="preserve"> markers include those available in more than 80% of the cases.</w:t>
      </w:r>
    </w:p>
    <w:p w:rsidR="00EF16B7" w:rsidRPr="00EF16B7" w:rsidRDefault="00EF16B7" w:rsidP="00EF16B7">
      <w:pPr>
        <w:pStyle w:val="NoSpacing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MSI, microsatellite instability; TIL,</w:t>
      </w:r>
      <w:r w:rsidRPr="00EF16B7">
        <w:rPr>
          <w:rFonts w:ascii="Times New Roman" w:hAnsi="Times New Roman" w:cs="Times New Roman"/>
          <w:sz w:val="24"/>
          <w:szCs w:val="24"/>
        </w:rPr>
        <w:t xml:space="preserve"> tumor infiltrating lymphocyte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sectPr w:rsidR="00EF16B7" w:rsidRPr="00EF1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8D6"/>
    <w:rsid w:val="001B2772"/>
    <w:rsid w:val="002413BA"/>
    <w:rsid w:val="003353E3"/>
    <w:rsid w:val="00414800"/>
    <w:rsid w:val="004D7945"/>
    <w:rsid w:val="00526EC9"/>
    <w:rsid w:val="00561E4D"/>
    <w:rsid w:val="006946D2"/>
    <w:rsid w:val="007E4D3D"/>
    <w:rsid w:val="00A2405B"/>
    <w:rsid w:val="00A93109"/>
    <w:rsid w:val="00AE3EE8"/>
    <w:rsid w:val="00AF7E0F"/>
    <w:rsid w:val="00BE0AF2"/>
    <w:rsid w:val="00C461CD"/>
    <w:rsid w:val="00D078D6"/>
    <w:rsid w:val="00D37D14"/>
    <w:rsid w:val="00D819D3"/>
    <w:rsid w:val="00E57C25"/>
    <w:rsid w:val="00EF16B7"/>
    <w:rsid w:val="00FF5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77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B277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77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B27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</dc:creator>
  <cp:lastModifiedBy>R</cp:lastModifiedBy>
  <cp:revision>8</cp:revision>
  <dcterms:created xsi:type="dcterms:W3CDTF">2017-02-10T15:52:00Z</dcterms:created>
  <dcterms:modified xsi:type="dcterms:W3CDTF">2017-06-05T14:43:00Z</dcterms:modified>
</cp:coreProperties>
</file>